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530B8" w14:textId="77777777" w:rsidR="00C701CD" w:rsidRDefault="00C701CD" w:rsidP="00C701CD">
      <w:pPr>
        <w:spacing w:after="120"/>
        <w:jc w:val="both"/>
        <w:rPr>
          <w:b/>
        </w:rPr>
      </w:pPr>
      <w:r>
        <w:rPr>
          <w:b/>
        </w:rPr>
        <w:t>Annexes</w:t>
      </w:r>
    </w:p>
    <w:p w14:paraId="77DADB7B" w14:textId="77777777" w:rsidR="00C701CD" w:rsidRDefault="00C701CD" w:rsidP="00C701CD">
      <w:pPr>
        <w:spacing w:before="240" w:after="120"/>
        <w:jc w:val="center"/>
      </w:pPr>
      <w:r>
        <w:t xml:space="preserve"> </w:t>
      </w:r>
      <w:r>
        <w:rPr>
          <w:noProof/>
        </w:rPr>
        <w:drawing>
          <wp:inline distT="114300" distB="114300" distL="114300" distR="114300" wp14:anchorId="685A3B7A" wp14:editId="68A89F65">
            <wp:extent cx="5494613" cy="5710088"/>
            <wp:effectExtent l="0" t="0" r="0" b="0"/>
            <wp:docPr id="332" name="image11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Chart, histogram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4613" cy="57100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22F951" w14:textId="6CFC045A" w:rsidR="00C701CD" w:rsidRDefault="00C701CD" w:rsidP="00C701CD">
      <w:pPr>
        <w:spacing w:after="120"/>
        <w:jc w:val="both"/>
      </w:pPr>
      <w:r>
        <w:t xml:space="preserve"> Source: authors', based on SPSS26 program</w:t>
      </w:r>
    </w:p>
    <w:p w14:paraId="32C3672D" w14:textId="77777777" w:rsidR="00C701CD" w:rsidRDefault="00C701CD" w:rsidP="00C701CD">
      <w:pPr>
        <w:spacing w:after="120"/>
        <w:jc w:val="both"/>
      </w:pPr>
    </w:p>
    <w:p w14:paraId="0D59FF85" w14:textId="77777777" w:rsidR="00C701CD" w:rsidRDefault="00C701CD" w:rsidP="00C701CD">
      <w:pPr>
        <w:spacing w:after="120"/>
        <w:jc w:val="both"/>
      </w:pPr>
    </w:p>
    <w:p w14:paraId="50AC4072" w14:textId="77777777" w:rsidR="00C701CD" w:rsidRDefault="00C701CD" w:rsidP="00C701CD">
      <w:pPr>
        <w:spacing w:after="120"/>
        <w:jc w:val="both"/>
      </w:pPr>
    </w:p>
    <w:p w14:paraId="7B3138EA" w14:textId="77777777" w:rsidR="00C701CD" w:rsidRDefault="00C701CD" w:rsidP="00C701CD">
      <w:pPr>
        <w:spacing w:after="120"/>
        <w:jc w:val="both"/>
      </w:pPr>
    </w:p>
    <w:p w14:paraId="2A61719B" w14:textId="77777777" w:rsidR="00C701CD" w:rsidRDefault="00C701CD" w:rsidP="00C701CD">
      <w:pPr>
        <w:spacing w:after="120"/>
        <w:jc w:val="both"/>
      </w:pPr>
    </w:p>
    <w:p w14:paraId="774FFFE0" w14:textId="77777777" w:rsidR="00C701CD" w:rsidRDefault="00C701CD" w:rsidP="00C701CD">
      <w:pPr>
        <w:spacing w:after="120"/>
        <w:jc w:val="both"/>
      </w:pPr>
    </w:p>
    <w:p w14:paraId="531839E5" w14:textId="77777777" w:rsidR="00C701CD" w:rsidRDefault="00C701CD" w:rsidP="00C701CD">
      <w:pPr>
        <w:spacing w:after="120"/>
        <w:jc w:val="both"/>
      </w:pPr>
    </w:p>
    <w:p w14:paraId="6371FA67" w14:textId="77777777" w:rsidR="00C701CD" w:rsidRDefault="00C701CD" w:rsidP="00C701CD">
      <w:pPr>
        <w:spacing w:after="120"/>
        <w:jc w:val="both"/>
      </w:pPr>
    </w:p>
    <w:p w14:paraId="26A0370F" w14:textId="77777777" w:rsidR="00C701CD" w:rsidRDefault="00C701CD" w:rsidP="00C701CD">
      <w:pPr>
        <w:spacing w:after="120"/>
        <w:jc w:val="both"/>
        <w:rPr>
          <w:b/>
        </w:rPr>
      </w:pPr>
    </w:p>
    <w:p w14:paraId="6B6CF4AB" w14:textId="77777777" w:rsidR="00C701CD" w:rsidRDefault="00C701CD" w:rsidP="00C701CD">
      <w:pPr>
        <w:spacing w:after="120"/>
        <w:jc w:val="both"/>
        <w:rPr>
          <w:b/>
        </w:rPr>
      </w:pPr>
      <w:r>
        <w:rPr>
          <w:b/>
        </w:rPr>
        <w:t xml:space="preserve">COVID-19 impact at county level (% of COVID-19 death in </w:t>
      </w:r>
      <w:sdt>
        <w:sdtPr>
          <w:tag w:val="goog_rdk_171"/>
          <w:id w:val="658883553"/>
        </w:sdtPr>
        <w:sdtContent>
          <w:r>
            <w:rPr>
              <w:b/>
            </w:rPr>
            <w:t xml:space="preserve">the </w:t>
          </w:r>
        </w:sdtContent>
      </w:sdt>
      <w:r>
        <w:rPr>
          <w:b/>
        </w:rPr>
        <w:t>total number of cases)</w:t>
      </w:r>
    </w:p>
    <w:p w14:paraId="4DF32321" w14:textId="77777777" w:rsidR="00C701CD" w:rsidRDefault="00C701CD" w:rsidP="00C701CD">
      <w:pPr>
        <w:spacing w:after="120"/>
        <w:jc w:val="both"/>
      </w:pPr>
      <w:r>
        <w:rPr>
          <w:noProof/>
        </w:rPr>
        <w:drawing>
          <wp:inline distT="114300" distB="114300" distL="114300" distR="114300" wp14:anchorId="27F7CAFF" wp14:editId="6833624A">
            <wp:extent cx="5943600" cy="3263900"/>
            <wp:effectExtent l="0" t="0" r="0" b="0"/>
            <wp:docPr id="335" name="image5.png" descr="A map of the world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map of the world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978F1F" w14:textId="238FAEAD" w:rsidR="00C701CD" w:rsidRDefault="00C701CD" w:rsidP="00C701CD">
      <w:pPr>
        <w:spacing w:after="120"/>
        <w:jc w:val="both"/>
      </w:pPr>
      <w:r>
        <w:t>Source: authors', based on data from the National Committee for the coordination of vaccination against COVID-19 and the National Institute for Public Healthcare</w:t>
      </w:r>
    </w:p>
    <w:p w14:paraId="3D195EBF" w14:textId="77777777" w:rsidR="00470723" w:rsidRDefault="00470723"/>
    <w:sectPr w:rsidR="00470723" w:rsidSect="00DE3A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EC8C4" w14:textId="77777777" w:rsidR="00DE3ACB" w:rsidRDefault="00DE3ACB">
      <w:pPr>
        <w:spacing w:before="0" w:after="0"/>
      </w:pPr>
      <w:r>
        <w:separator/>
      </w:r>
    </w:p>
  </w:endnote>
  <w:endnote w:type="continuationSeparator" w:id="0">
    <w:p w14:paraId="4BF51287" w14:textId="77777777" w:rsidR="00DE3ACB" w:rsidRDefault="00DE3A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33075" w14:textId="77777777" w:rsidR="00917E9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2E0595F7" wp14:editId="2756E971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322" name="Rectangle 3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4E9FEE" w14:textId="77777777" w:rsidR="00917E91" w:rsidRDefault="00000000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E0595F7" id="Rectangle 322" o:spid="_x0000_s1026" style="position:absolute;margin-left:368pt;margin-top:0;width:120.3pt;height:32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vD/eW2wAAAAcBAAAPAAAAZHJzL2Rvd25y&#10;ZXYueG1sTI/BTsMwEETvSPyDtUjcqFNKXUizqRCCA0dSDhzdeJtE2OvIdtr07zEnuKw0mtHM22o3&#10;OytOFOLgGWG5KEAQt94M3CF87t/uHkHEpNlo65kQLhRhV19fVbo0/swfdGpSJ3IJx1Ij9CmNpZSx&#10;7cnpuPAjcfaOPjidsgydNEGfc7mz8r4olHR64LzQ65Feemq/m8khjGTNZB+a4quVr4GX6n0vL2vE&#10;25v5eQsi0Zz+wvCLn9GhzkwHP7GJwiJsVir/khDyzfbTRikQBwS1XoGsK/mfv/4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Lw/3ltsAAAAHAQAADwAAAAAAAAAAAAAAAAAUBAAAZHJz&#10;L2Rvd25yZXYueG1sUEsFBgAAAAAEAAQA8wAAABwFAAAAAA==&#10;" filled="f" stroked="f">
              <v:textbox inset="2.53958mm,1.2694mm,2.53958mm,1.2694mm">
                <w:txbxContent>
                  <w:p w14:paraId="164E9FEE" w14:textId="77777777" w:rsidR="00000000" w:rsidRDefault="00000000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hidden="0" allowOverlap="1" wp14:anchorId="4C465D2E" wp14:editId="42719257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91281" cy="1423035"/>
              <wp:effectExtent l="0" t="0" r="0" b="0"/>
              <wp:wrapNone/>
              <wp:docPr id="324" name="Rectangle 32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5AC81C2F" w14:textId="77777777" w:rsidR="00917E91" w:rsidRDefault="00000000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C465D2E" id="Rectangle 324" o:spid="_x0000_s1027" style="position:absolute;margin-left:-8pt;margin-top:-4pt;width:290.65pt;height:112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" stroked="f">
              <v:textbox inset="2.53958mm,1.2694mm,2.53958mm,1.2694mm">
                <w:txbxContent>
                  <w:p w14:paraId="5AC81C2F" w14:textId="77777777" w:rsidR="00000000" w:rsidRDefault="00000000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60722" w14:textId="77777777" w:rsidR="00917E9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1A07EB46" wp14:editId="3CD9A3D6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323" name="Rectangle 32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B21428" w14:textId="77777777" w:rsidR="00917E91" w:rsidRDefault="00000000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A07EB46" id="Rectangle 323" o:spid="_x0000_s1028" style="position:absolute;margin-left:368pt;margin-top:0;width:120.3pt;height:3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" filled="f" stroked="f">
              <v:textbox inset="2.53958mm,1.2694mm,2.53958mm,1.2694mm">
                <w:txbxContent>
                  <w:p w14:paraId="4FB21428" w14:textId="77777777" w:rsidR="00000000" w:rsidRDefault="00000000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88469" w14:textId="77777777" w:rsidR="00DE3ACB" w:rsidRDefault="00DE3ACB">
      <w:pPr>
        <w:spacing w:before="0" w:after="0"/>
      </w:pPr>
      <w:r>
        <w:separator/>
      </w:r>
    </w:p>
  </w:footnote>
  <w:footnote w:type="continuationSeparator" w:id="0">
    <w:p w14:paraId="7D2788E3" w14:textId="77777777" w:rsidR="00DE3ACB" w:rsidRDefault="00DE3AC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25006" w14:textId="77777777" w:rsidR="00917E91" w:rsidRDefault="00917E9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F238F" w14:textId="77777777" w:rsidR="00917E91" w:rsidRDefault="00917E9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15237" w14:textId="77777777" w:rsidR="00917E9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046F268E" wp14:editId="3726D8F3">
          <wp:extent cx="1534909" cy="551877"/>
          <wp:effectExtent l="0" t="0" r="0" b="0"/>
          <wp:docPr id="334" name="image4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1MDc3t7AwMTEyNDFT0lEKTi0uzszPAykwrAUARG3k6iwAAAA="/>
  </w:docVars>
  <w:rsids>
    <w:rsidRoot w:val="00C701CD"/>
    <w:rsid w:val="000A31DE"/>
    <w:rsid w:val="003D0ABF"/>
    <w:rsid w:val="00470723"/>
    <w:rsid w:val="004A013C"/>
    <w:rsid w:val="00917E91"/>
    <w:rsid w:val="00C701CD"/>
    <w:rsid w:val="00CB27F1"/>
    <w:rsid w:val="00DE3ACB"/>
    <w:rsid w:val="00EF76FD"/>
    <w:rsid w:val="00F0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31458"/>
  <w15:chartTrackingRefBased/>
  <w15:docId w15:val="{B18A551D-B6C2-40B5-BFCD-D4C90C4D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1CD"/>
    <w:pPr>
      <w:spacing w:before="120" w:after="24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1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1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1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1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1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1C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1C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1C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1C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1C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0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1CD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0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1C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0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1CD"/>
    <w:pPr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0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1C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70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tefan</dc:creator>
  <cp:keywords/>
  <dc:description/>
  <cp:lastModifiedBy>Elsa Carron</cp:lastModifiedBy>
  <cp:revision>2</cp:revision>
  <dcterms:created xsi:type="dcterms:W3CDTF">2024-04-25T08:36:00Z</dcterms:created>
  <dcterms:modified xsi:type="dcterms:W3CDTF">2024-04-25T12:50:00Z</dcterms:modified>
</cp:coreProperties>
</file>